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163BC" w14:textId="22437F0B" w:rsidR="00A96040" w:rsidRPr="00AF3913" w:rsidRDefault="00A96040" w:rsidP="00A96040">
      <w:pPr>
        <w:pStyle w:val="Caption"/>
      </w:pPr>
      <w:bookmarkStart w:id="0" w:name="_Hlk132263824"/>
      <w:bookmarkStart w:id="1" w:name="_Ref131078507"/>
      <w:r w:rsidRPr="00AF3913">
        <w:t xml:space="preserve">Supplementary </w:t>
      </w:r>
      <w:bookmarkEnd w:id="0"/>
      <w:r w:rsidRPr="00AF3913">
        <w:t xml:space="preserve">Table </w:t>
      </w:r>
      <w:r w:rsidR="00AF3913" w:rsidRPr="00AF3913">
        <w:rPr>
          <w:noProof/>
        </w:rPr>
        <w:fldChar w:fldCharType="begin"/>
      </w:r>
      <w:r w:rsidR="00AF3913" w:rsidRPr="00AF3913">
        <w:rPr>
          <w:noProof/>
        </w:rPr>
        <w:instrText xml:space="preserve"> SEQ Table \* ARABIC </w:instrText>
      </w:r>
      <w:r w:rsidR="00AF3913" w:rsidRPr="00AF3913">
        <w:rPr>
          <w:noProof/>
        </w:rPr>
        <w:fldChar w:fldCharType="separate"/>
      </w:r>
      <w:r w:rsidRPr="00AF3913">
        <w:rPr>
          <w:noProof/>
        </w:rPr>
        <w:t>1</w:t>
      </w:r>
      <w:r w:rsidR="00AF3913" w:rsidRPr="00AF3913">
        <w:rPr>
          <w:noProof/>
        </w:rPr>
        <w:fldChar w:fldCharType="end"/>
      </w:r>
      <w:bookmarkEnd w:id="1"/>
      <w:r w:rsidRPr="00AF3913">
        <w:t>: Results of extraction recovery of the studied drugs in spiked human plasma.</w:t>
      </w:r>
    </w:p>
    <w:tbl>
      <w:tblPr>
        <w:tblStyle w:val="TableGrid"/>
        <w:tblW w:w="0" w:type="auto"/>
        <w:tblInd w:w="475" w:type="dxa"/>
        <w:tblLook w:val="04A0" w:firstRow="1" w:lastRow="0" w:firstColumn="1" w:lastColumn="0" w:noHBand="0" w:noVBand="1"/>
      </w:tblPr>
      <w:tblGrid>
        <w:gridCol w:w="1796"/>
        <w:gridCol w:w="2027"/>
        <w:gridCol w:w="2693"/>
      </w:tblGrid>
      <w:tr w:rsidR="00AF3913" w:rsidRPr="00AF3913" w14:paraId="52F5C9AF" w14:textId="77777777" w:rsidTr="000A2959">
        <w:tc>
          <w:tcPr>
            <w:tcW w:w="1796" w:type="dxa"/>
            <w:vMerge w:val="restart"/>
            <w:vAlign w:val="center"/>
          </w:tcPr>
          <w:p w14:paraId="6C3BE0D0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Concentration</w:t>
            </w:r>
            <w:r w:rsidRPr="00AF3913">
              <w:rPr>
                <w:b/>
                <w:bCs/>
                <w:sz w:val="20"/>
                <w:szCs w:val="20"/>
                <w:lang w:bidi="ar-EG"/>
              </w:rPr>
              <w:t>* (</w:t>
            </w:r>
            <w:r w:rsidRPr="00AF3913">
              <w:rPr>
                <w:rFonts w:asciiTheme="majorBidi" w:hAnsiTheme="majorBidi" w:cstheme="majorBidi"/>
              </w:rPr>
              <w:t>µg mL</w:t>
            </w:r>
            <w:r w:rsidRPr="00AF3913">
              <w:rPr>
                <w:rFonts w:asciiTheme="majorBidi" w:hAnsiTheme="majorBidi" w:cstheme="majorBidi"/>
                <w:vertAlign w:val="superscript"/>
              </w:rPr>
              <w:t>-1</w:t>
            </w:r>
            <w:r w:rsidRPr="00AF3913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4720" w:type="dxa"/>
            <w:gridSpan w:val="2"/>
          </w:tcPr>
          <w:p w14:paraId="502C6A45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b/>
                <w:bCs/>
              </w:rPr>
              <w:t>%Recovery</w:t>
            </w:r>
            <w:r w:rsidRPr="00AF3913">
              <w:rPr>
                <w:lang w:bidi="ar-EG"/>
              </w:rPr>
              <w:t>**</w:t>
            </w:r>
          </w:p>
        </w:tc>
      </w:tr>
      <w:tr w:rsidR="00AF3913" w:rsidRPr="00AF3913" w14:paraId="25E67648" w14:textId="77777777" w:rsidTr="000A2959">
        <w:tc>
          <w:tcPr>
            <w:tcW w:w="1796" w:type="dxa"/>
            <w:vMerge/>
            <w:vAlign w:val="center"/>
          </w:tcPr>
          <w:p w14:paraId="3A4718A4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</w:p>
        </w:tc>
        <w:tc>
          <w:tcPr>
            <w:tcW w:w="2027" w:type="dxa"/>
          </w:tcPr>
          <w:p w14:paraId="54890BCA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b/>
                <w:bCs/>
              </w:rPr>
              <w:t>FAV</w:t>
            </w:r>
          </w:p>
        </w:tc>
        <w:tc>
          <w:tcPr>
            <w:tcW w:w="2693" w:type="dxa"/>
          </w:tcPr>
          <w:p w14:paraId="289637C6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b/>
                <w:bCs/>
              </w:rPr>
              <w:t>NTZ</w:t>
            </w:r>
          </w:p>
        </w:tc>
      </w:tr>
      <w:tr w:rsidR="00AF3913" w:rsidRPr="00AF3913" w14:paraId="227CEADF" w14:textId="77777777" w:rsidTr="000A2959">
        <w:tc>
          <w:tcPr>
            <w:tcW w:w="1796" w:type="dxa"/>
          </w:tcPr>
          <w:p w14:paraId="15546959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2027" w:type="dxa"/>
            <w:vAlign w:val="bottom"/>
          </w:tcPr>
          <w:p w14:paraId="625A2FDB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2.88</w:t>
            </w:r>
          </w:p>
        </w:tc>
        <w:tc>
          <w:tcPr>
            <w:tcW w:w="2693" w:type="dxa"/>
            <w:vAlign w:val="bottom"/>
          </w:tcPr>
          <w:p w14:paraId="38EACB10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3.42</w:t>
            </w:r>
          </w:p>
        </w:tc>
      </w:tr>
      <w:tr w:rsidR="00AF3913" w:rsidRPr="00AF3913" w14:paraId="0D574CA0" w14:textId="77777777" w:rsidTr="000A2959">
        <w:tc>
          <w:tcPr>
            <w:tcW w:w="1796" w:type="dxa"/>
          </w:tcPr>
          <w:p w14:paraId="2D4B407C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2027" w:type="dxa"/>
            <w:vAlign w:val="bottom"/>
          </w:tcPr>
          <w:p w14:paraId="3AF595DC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1.14</w:t>
            </w:r>
          </w:p>
        </w:tc>
        <w:tc>
          <w:tcPr>
            <w:tcW w:w="2693" w:type="dxa"/>
            <w:vAlign w:val="bottom"/>
          </w:tcPr>
          <w:p w14:paraId="7A82F754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1.32</w:t>
            </w:r>
          </w:p>
        </w:tc>
      </w:tr>
      <w:tr w:rsidR="00AF3913" w:rsidRPr="00AF3913" w14:paraId="3A122907" w14:textId="77777777" w:rsidTr="000A2959">
        <w:tc>
          <w:tcPr>
            <w:tcW w:w="1796" w:type="dxa"/>
          </w:tcPr>
          <w:p w14:paraId="69235A62" w14:textId="77777777" w:rsidR="00A96040" w:rsidRPr="00AF3913" w:rsidRDefault="00A96040" w:rsidP="000A2959">
            <w:pPr>
              <w:jc w:val="center"/>
              <w:rPr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  <w:tc>
          <w:tcPr>
            <w:tcW w:w="2027" w:type="dxa"/>
            <w:vAlign w:val="bottom"/>
          </w:tcPr>
          <w:p w14:paraId="0C4F4DA7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0.87</w:t>
            </w:r>
          </w:p>
        </w:tc>
        <w:tc>
          <w:tcPr>
            <w:tcW w:w="2693" w:type="dxa"/>
            <w:vAlign w:val="bottom"/>
          </w:tcPr>
          <w:p w14:paraId="5962B04C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1.30</w:t>
            </w:r>
          </w:p>
        </w:tc>
        <w:bookmarkStart w:id="2" w:name="_GoBack"/>
        <w:bookmarkEnd w:id="2"/>
      </w:tr>
      <w:tr w:rsidR="00A96040" w:rsidRPr="00AF3913" w14:paraId="7F7D9F5D" w14:textId="77777777" w:rsidTr="000A2959">
        <w:tc>
          <w:tcPr>
            <w:tcW w:w="1796" w:type="dxa"/>
          </w:tcPr>
          <w:p w14:paraId="65BCCE14" w14:textId="77777777" w:rsidR="00A96040" w:rsidRPr="00AF3913" w:rsidRDefault="00A96040" w:rsidP="000A2959">
            <w:pPr>
              <w:rPr>
                <w:b/>
                <w:bCs/>
              </w:rPr>
            </w:pPr>
            <w:r w:rsidRPr="00AF3913">
              <w:rPr>
                <w:b/>
                <w:bCs/>
              </w:rPr>
              <w:t>Mean± % RSD</w:t>
            </w:r>
          </w:p>
        </w:tc>
        <w:tc>
          <w:tcPr>
            <w:tcW w:w="2027" w:type="dxa"/>
            <w:vAlign w:val="bottom"/>
          </w:tcPr>
          <w:p w14:paraId="173ABB9F" w14:textId="77777777" w:rsidR="00A96040" w:rsidRPr="00AF3913" w:rsidRDefault="00A96040" w:rsidP="000A295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1.63 ± 1.09</w:t>
            </w:r>
          </w:p>
          <w:p w14:paraId="433C7AE2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vAlign w:val="bottom"/>
          </w:tcPr>
          <w:p w14:paraId="02430BD1" w14:textId="77777777" w:rsidR="00A96040" w:rsidRPr="00AF3913" w:rsidRDefault="00A96040" w:rsidP="000A295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02.01 ± 1.22</w:t>
            </w:r>
          </w:p>
          <w:p w14:paraId="612910FD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157A162" w14:textId="77777777" w:rsidR="00A96040" w:rsidRPr="00AF3913" w:rsidRDefault="00A96040" w:rsidP="00A96040"/>
    <w:p w14:paraId="69D6E3F9" w14:textId="77777777" w:rsidR="00A96040" w:rsidRPr="00AF3913" w:rsidRDefault="00A96040" w:rsidP="00A96040">
      <w:pPr>
        <w:rPr>
          <w:lang w:bidi="ar-EG"/>
        </w:rPr>
      </w:pPr>
      <w:r w:rsidRPr="00AF3913">
        <w:rPr>
          <w:lang w:bidi="ar-EG"/>
        </w:rPr>
        <w:t xml:space="preserve">*Average of 5 experiments     </w:t>
      </w:r>
    </w:p>
    <w:p w14:paraId="73F4AA36" w14:textId="77777777" w:rsidR="00A96040" w:rsidRPr="00AF3913" w:rsidRDefault="00A96040" w:rsidP="00A96040">
      <w:pPr>
        <w:bidi/>
        <w:jc w:val="right"/>
        <w:rPr>
          <w:rFonts w:asciiTheme="majorBidi" w:hAnsiTheme="majorBidi" w:cstheme="majorBidi"/>
          <w:sz w:val="22"/>
          <w:szCs w:val="22"/>
          <w:rtl/>
        </w:rPr>
      </w:pPr>
      <w:r w:rsidRPr="00AF3913">
        <w:rPr>
          <w:lang w:bidi="ar-EG"/>
        </w:rPr>
        <w:t>** Bias = [measured concentration/ true concentration] x100</w:t>
      </w:r>
    </w:p>
    <w:p w14:paraId="23012991" w14:textId="77777777" w:rsidR="00A3062A" w:rsidRPr="00AF3913" w:rsidRDefault="00A3062A"/>
    <w:p w14:paraId="75C6826E" w14:textId="77777777" w:rsidR="00A96040" w:rsidRPr="00AF3913" w:rsidRDefault="00A96040"/>
    <w:p w14:paraId="59778178" w14:textId="77777777" w:rsidR="00A96040" w:rsidRPr="00AF3913" w:rsidRDefault="00A96040"/>
    <w:p w14:paraId="441C5A2C" w14:textId="77777777" w:rsidR="00A96040" w:rsidRPr="00AF3913" w:rsidRDefault="00A96040"/>
    <w:p w14:paraId="640D37EF" w14:textId="77777777" w:rsidR="00A96040" w:rsidRPr="00AF3913" w:rsidRDefault="00A96040"/>
    <w:p w14:paraId="0F390EDB" w14:textId="77777777" w:rsidR="00A96040" w:rsidRPr="00AF3913" w:rsidRDefault="00A96040"/>
    <w:p w14:paraId="3FCB2D36" w14:textId="77777777" w:rsidR="00A96040" w:rsidRPr="00AF3913" w:rsidRDefault="00A96040"/>
    <w:p w14:paraId="37369C91" w14:textId="77777777" w:rsidR="00A96040" w:rsidRPr="00AF3913" w:rsidRDefault="00A96040"/>
    <w:p w14:paraId="23C10726" w14:textId="77777777" w:rsidR="00A96040" w:rsidRPr="00AF3913" w:rsidRDefault="00A96040"/>
    <w:p w14:paraId="7E1856CD" w14:textId="77777777" w:rsidR="00A96040" w:rsidRPr="00AF3913" w:rsidRDefault="00A96040"/>
    <w:p w14:paraId="19A1A038" w14:textId="77777777" w:rsidR="00A96040" w:rsidRPr="00AF3913" w:rsidRDefault="00A96040"/>
    <w:p w14:paraId="674BD931" w14:textId="77777777" w:rsidR="00A96040" w:rsidRPr="00AF3913" w:rsidRDefault="00A96040"/>
    <w:p w14:paraId="72BCE527" w14:textId="77777777" w:rsidR="00A96040" w:rsidRPr="00AF3913" w:rsidRDefault="00A96040"/>
    <w:p w14:paraId="1F3FA30F" w14:textId="77777777" w:rsidR="00A96040" w:rsidRPr="00AF3913" w:rsidRDefault="00A96040"/>
    <w:p w14:paraId="1B4E1FB6" w14:textId="74A6642F" w:rsidR="00A96040" w:rsidRPr="00AF3913" w:rsidRDefault="00A96040" w:rsidP="00A96040">
      <w:pPr>
        <w:pStyle w:val="Caption"/>
      </w:pPr>
      <w:bookmarkStart w:id="3" w:name="_Ref131079171"/>
      <w:r w:rsidRPr="00AF3913">
        <w:t xml:space="preserve">Supplementary Table </w:t>
      </w:r>
      <w:r w:rsidR="00AF3913" w:rsidRPr="00AF3913">
        <w:rPr>
          <w:noProof/>
        </w:rPr>
        <w:fldChar w:fldCharType="begin"/>
      </w:r>
      <w:r w:rsidR="00AF3913" w:rsidRPr="00AF3913">
        <w:rPr>
          <w:noProof/>
        </w:rPr>
        <w:instrText xml:space="preserve"> SEQ Table \* ARABIC </w:instrText>
      </w:r>
      <w:r w:rsidR="00AF3913" w:rsidRPr="00AF3913">
        <w:rPr>
          <w:noProof/>
        </w:rPr>
        <w:fldChar w:fldCharType="separate"/>
      </w:r>
      <w:r w:rsidRPr="00AF3913">
        <w:rPr>
          <w:noProof/>
        </w:rPr>
        <w:t>2</w:t>
      </w:r>
      <w:r w:rsidR="00AF3913" w:rsidRPr="00AF3913">
        <w:rPr>
          <w:noProof/>
        </w:rPr>
        <w:fldChar w:fldCharType="end"/>
      </w:r>
      <w:bookmarkEnd w:id="3"/>
      <w:r w:rsidRPr="00AF3913">
        <w:t>: Robustness of the proposed UHPLC method for the simultaneous determination of FAV and NTZ in spiked human plasma.</w:t>
      </w:r>
    </w:p>
    <w:tbl>
      <w:tblPr>
        <w:tblStyle w:val="TableGrid"/>
        <w:bidiVisual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86"/>
        <w:gridCol w:w="2409"/>
        <w:gridCol w:w="3544"/>
      </w:tblGrid>
      <w:tr w:rsidR="00AF3913" w:rsidRPr="00AF3913" w14:paraId="3505CBE1" w14:textId="77777777" w:rsidTr="000A2959">
        <w:trPr>
          <w:jc w:val="center"/>
        </w:trPr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5AA4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NTZ (%RSD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1108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FAV (%RSD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3660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AF3913">
              <w:rPr>
                <w:rFonts w:asciiTheme="majorBidi" w:hAnsiTheme="majorBidi" w:cstheme="majorBidi"/>
                <w:b/>
                <w:bCs/>
              </w:rPr>
              <w:t>For UHPLC</w:t>
            </w:r>
          </w:p>
        </w:tc>
      </w:tr>
      <w:tr w:rsidR="00AF3913" w:rsidRPr="00AF3913" w14:paraId="7F14EC09" w14:textId="77777777" w:rsidTr="000A2959">
        <w:trPr>
          <w:jc w:val="center"/>
        </w:trPr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49C2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7B35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7107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Formic acid concentration (0.1 ± 0.05%</w:t>
            </w:r>
          </w:p>
        </w:tc>
      </w:tr>
      <w:tr w:rsidR="00AF3913" w:rsidRPr="00AF3913" w14:paraId="1208FD8C" w14:textId="77777777" w:rsidTr="000A2959">
        <w:trPr>
          <w:jc w:val="center"/>
        </w:trPr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14F2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AF3913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7588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AF3913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9D8A5" w14:textId="77777777" w:rsidR="00A96040" w:rsidRPr="00AF3913" w:rsidRDefault="00A96040" w:rsidP="000A29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F3913">
              <w:rPr>
                <w:rFonts w:asciiTheme="majorBidi" w:hAnsiTheme="majorBidi" w:cstheme="majorBidi"/>
              </w:rPr>
              <w:t>Ethanol (45 ± 1%)</w:t>
            </w:r>
          </w:p>
        </w:tc>
      </w:tr>
      <w:tr w:rsidR="00A96040" w:rsidRPr="00AF3913" w14:paraId="2F176CBE" w14:textId="77777777" w:rsidTr="000A2959">
        <w:trPr>
          <w:jc w:val="center"/>
        </w:trPr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A1E6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AF3913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6DDAF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AF3913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3300E" w14:textId="77777777" w:rsidR="00A96040" w:rsidRPr="00AF3913" w:rsidRDefault="00A96040" w:rsidP="000A2959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AF3913">
              <w:rPr>
                <w:rFonts w:asciiTheme="majorBidi" w:hAnsiTheme="majorBidi" w:cstheme="majorBidi"/>
              </w:rPr>
              <w:t>Flow rate (0.8 ± 0.05 mL min</w:t>
            </w:r>
            <w:r w:rsidRPr="00AF3913">
              <w:rPr>
                <w:rFonts w:asciiTheme="majorBidi" w:hAnsiTheme="majorBidi" w:cstheme="majorBidi"/>
                <w:vertAlign w:val="superscript"/>
              </w:rPr>
              <w:t>-1</w:t>
            </w:r>
            <w:r w:rsidRPr="00AF3913">
              <w:rPr>
                <w:rFonts w:asciiTheme="majorBidi" w:hAnsiTheme="majorBidi" w:cstheme="majorBidi"/>
              </w:rPr>
              <w:t>)</w:t>
            </w:r>
          </w:p>
        </w:tc>
      </w:tr>
    </w:tbl>
    <w:p w14:paraId="30B37ED4" w14:textId="77777777" w:rsidR="00A96040" w:rsidRPr="00AF3913" w:rsidRDefault="00A96040" w:rsidP="00A96040">
      <w:pPr>
        <w:jc w:val="right"/>
        <w:rPr>
          <w:rFonts w:asciiTheme="majorBidi" w:hAnsiTheme="majorBidi" w:cstheme="majorBidi"/>
          <w:sz w:val="28"/>
          <w:szCs w:val="28"/>
        </w:rPr>
      </w:pPr>
    </w:p>
    <w:p w14:paraId="711561A1" w14:textId="77777777" w:rsidR="00A96040" w:rsidRPr="00AF3913" w:rsidRDefault="00A96040" w:rsidP="00A96040">
      <w:pPr>
        <w:jc w:val="right"/>
        <w:rPr>
          <w:rFonts w:asciiTheme="majorBidi" w:hAnsiTheme="majorBidi" w:cstheme="majorBidi"/>
          <w:sz w:val="28"/>
          <w:szCs w:val="28"/>
        </w:rPr>
      </w:pPr>
    </w:p>
    <w:p w14:paraId="5C4F5CCA" w14:textId="77777777" w:rsidR="00A96040" w:rsidRPr="00AF3913" w:rsidRDefault="00A96040" w:rsidP="00A96040">
      <w:pPr>
        <w:jc w:val="right"/>
        <w:rPr>
          <w:rFonts w:asciiTheme="majorBidi" w:hAnsiTheme="majorBidi" w:cstheme="majorBidi"/>
          <w:sz w:val="28"/>
          <w:szCs w:val="28"/>
        </w:rPr>
      </w:pPr>
    </w:p>
    <w:p w14:paraId="6BA7A299" w14:textId="77777777" w:rsidR="00A96040" w:rsidRPr="00AF3913" w:rsidRDefault="00A96040" w:rsidP="00A96040">
      <w:pPr>
        <w:jc w:val="right"/>
        <w:rPr>
          <w:rFonts w:asciiTheme="majorBidi" w:hAnsiTheme="majorBidi" w:cstheme="majorBidi"/>
          <w:sz w:val="28"/>
          <w:szCs w:val="28"/>
        </w:rPr>
      </w:pPr>
    </w:p>
    <w:p w14:paraId="48C9DB6A" w14:textId="77777777" w:rsidR="00A96040" w:rsidRPr="00AF3913" w:rsidRDefault="00A96040"/>
    <w:p w14:paraId="4DA3A437" w14:textId="77777777" w:rsidR="00A96040" w:rsidRPr="00AF3913" w:rsidRDefault="00A96040"/>
    <w:p w14:paraId="355699E3" w14:textId="77777777" w:rsidR="00A96040" w:rsidRPr="00AF3913" w:rsidRDefault="00A96040"/>
    <w:p w14:paraId="65515CAA" w14:textId="77777777" w:rsidR="00A96040" w:rsidRPr="00AF3913" w:rsidRDefault="00A96040"/>
    <w:p w14:paraId="6C00CD4D" w14:textId="77777777" w:rsidR="00A96040" w:rsidRPr="00AF3913" w:rsidRDefault="00A96040"/>
    <w:p w14:paraId="6C124282" w14:textId="77777777" w:rsidR="00A96040" w:rsidRPr="00AF3913" w:rsidRDefault="00A96040"/>
    <w:sectPr w:rsidR="00A96040" w:rsidRPr="00AF3913" w:rsidSect="00AF3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62A"/>
    <w:rsid w:val="00171564"/>
    <w:rsid w:val="00A3062A"/>
    <w:rsid w:val="00A96040"/>
    <w:rsid w:val="00AF3913"/>
    <w:rsid w:val="00FC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7EA16"/>
  <w15:chartTrackingRefBased/>
  <w15:docId w15:val="{213F2D37-697D-4C86-A60F-DE07919B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040"/>
    <w:pPr>
      <w:spacing w:line="360" w:lineRule="auto"/>
      <w:jc w:val="both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6040"/>
    <w:pPr>
      <w:spacing w:after="200" w:line="240" w:lineRule="auto"/>
    </w:pPr>
  </w:style>
  <w:style w:type="table" w:styleId="TableGrid">
    <w:name w:val="Table Grid"/>
    <w:basedOn w:val="TableNormal"/>
    <w:uiPriority w:val="59"/>
    <w:rsid w:val="00A9604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wa Hammad Edris</dc:creator>
  <cp:keywords/>
  <dc:description/>
  <cp:lastModifiedBy>Revathi   Thangaraj</cp:lastModifiedBy>
  <cp:revision>3</cp:revision>
  <dcterms:created xsi:type="dcterms:W3CDTF">2024-11-20T10:21:00Z</dcterms:created>
  <dcterms:modified xsi:type="dcterms:W3CDTF">2024-12-14T04:23:00Z</dcterms:modified>
</cp:coreProperties>
</file>